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BCDFC" w14:textId="77777777" w:rsidR="00291D94" w:rsidRDefault="00845DCA" w:rsidP="00845DCA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45D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6F0248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845D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ntibody information for Western blot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45DCA" w:rsidRPr="00EB763B" w14:paraId="63C54876" w14:textId="77777777" w:rsidTr="008174E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819F74B" w14:textId="77777777" w:rsidR="00845DCA" w:rsidRPr="00EB763B" w:rsidRDefault="00845DCA" w:rsidP="00EB763B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763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EB763B">
              <w:rPr>
                <w:rFonts w:ascii="Times New Roman" w:hAnsi="Times New Roman"/>
                <w:b/>
                <w:bCs/>
                <w:sz w:val="24"/>
                <w:szCs w:val="24"/>
              </w:rPr>
              <w:t>ntibod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730BB50" w14:textId="77777777" w:rsidR="00845DCA" w:rsidRPr="00EB763B" w:rsidRDefault="00845DCA" w:rsidP="00EB763B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763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</w:t>
            </w:r>
            <w:r w:rsidRPr="00EB763B">
              <w:rPr>
                <w:rFonts w:ascii="Times New Roman" w:hAnsi="Times New Roman"/>
                <w:b/>
                <w:bCs/>
                <w:sz w:val="24"/>
                <w:szCs w:val="24"/>
              </w:rPr>
              <w:t>anufactur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38E8EFA" w14:textId="77777777" w:rsidR="00845DCA" w:rsidRPr="00EB763B" w:rsidRDefault="00845DCA" w:rsidP="00EB763B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763B">
              <w:rPr>
                <w:rFonts w:ascii="Times New Roman" w:hAnsi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F0FFF63" w14:textId="77777777" w:rsidR="00845DCA" w:rsidRPr="00EB763B" w:rsidRDefault="00845DCA" w:rsidP="00EB763B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763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</w:t>
            </w:r>
            <w:r w:rsidRPr="00EB763B">
              <w:rPr>
                <w:rFonts w:ascii="Times New Roman" w:hAnsi="Times New Roman"/>
                <w:b/>
                <w:bCs/>
                <w:sz w:val="24"/>
                <w:szCs w:val="24"/>
              </w:rPr>
              <w:t>ilution used</w:t>
            </w:r>
          </w:p>
        </w:tc>
      </w:tr>
      <w:tr w:rsidR="00845DCA" w:rsidRPr="00EB763B" w14:paraId="32BCD4A1" w14:textId="77777777" w:rsidTr="008174E4">
        <w:tc>
          <w:tcPr>
            <w:tcW w:w="2074" w:type="dxa"/>
            <w:tcBorders>
              <w:top w:val="single" w:sz="4" w:space="0" w:color="auto"/>
            </w:tcBorders>
          </w:tcPr>
          <w:p w14:paraId="2279CC5B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β-actin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5A191B5" w14:textId="77777777" w:rsidR="00845DCA" w:rsidRPr="00CD01BA" w:rsidRDefault="00845DCA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 w:hint="eastAsia"/>
                <w:iCs/>
              </w:rPr>
              <w:t>P</w:t>
            </w:r>
            <w:r w:rsidRPr="00CD01BA">
              <w:rPr>
                <w:rFonts w:ascii="Times New Roman" w:hAnsi="Times New Roman"/>
                <w:iCs/>
              </w:rPr>
              <w:t>roteintech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25F8DA5" w14:textId="77777777" w:rsidR="00845DCA" w:rsidRPr="00CD01BA" w:rsidRDefault="00D2015F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6</w:t>
            </w:r>
            <w:r w:rsidRPr="00CD01BA">
              <w:rPr>
                <w:rFonts w:ascii="Times New Roman" w:hAnsi="Times New Roman"/>
              </w:rPr>
              <w:t>6009-1-lg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6C9B1F4" w14:textId="77777777" w:rsidR="00845DCA" w:rsidRPr="00CD01BA" w:rsidRDefault="009A336D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0</w:t>
            </w:r>
          </w:p>
        </w:tc>
      </w:tr>
      <w:tr w:rsidR="00845DCA" w:rsidRPr="00EB763B" w14:paraId="60CDD07B" w14:textId="77777777" w:rsidTr="008174E4">
        <w:tc>
          <w:tcPr>
            <w:tcW w:w="2074" w:type="dxa"/>
          </w:tcPr>
          <w:p w14:paraId="1135E90D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GRK2</w:t>
            </w:r>
          </w:p>
        </w:tc>
        <w:tc>
          <w:tcPr>
            <w:tcW w:w="2074" w:type="dxa"/>
          </w:tcPr>
          <w:p w14:paraId="5C3A52EA" w14:textId="77777777" w:rsidR="00845DCA" w:rsidRPr="00CD01BA" w:rsidRDefault="009A336D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S</w:t>
            </w:r>
            <w:r w:rsidRPr="00CD01BA">
              <w:rPr>
                <w:rFonts w:ascii="Times New Roman" w:hAnsi="Times New Roman"/>
                <w:iCs/>
              </w:rPr>
              <w:t>anta</w:t>
            </w:r>
          </w:p>
        </w:tc>
        <w:tc>
          <w:tcPr>
            <w:tcW w:w="2074" w:type="dxa"/>
          </w:tcPr>
          <w:p w14:paraId="448BC7E1" w14:textId="77777777" w:rsidR="00845DCA" w:rsidRPr="00CD01BA" w:rsidRDefault="009A336D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/>
              </w:rPr>
              <w:t>Sc-13143</w:t>
            </w:r>
          </w:p>
        </w:tc>
        <w:tc>
          <w:tcPr>
            <w:tcW w:w="2074" w:type="dxa"/>
          </w:tcPr>
          <w:p w14:paraId="417FD9A8" w14:textId="77777777" w:rsidR="00845DCA" w:rsidRPr="00CD01BA" w:rsidRDefault="009A336D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500</w:t>
            </w:r>
          </w:p>
        </w:tc>
      </w:tr>
      <w:tr w:rsidR="00845DCA" w:rsidRPr="00EB763B" w14:paraId="3D428CAD" w14:textId="77777777" w:rsidTr="008174E4">
        <w:tc>
          <w:tcPr>
            <w:tcW w:w="2074" w:type="dxa"/>
          </w:tcPr>
          <w:p w14:paraId="52C3DF57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I3K</w:t>
            </w:r>
          </w:p>
        </w:tc>
        <w:tc>
          <w:tcPr>
            <w:tcW w:w="2074" w:type="dxa"/>
          </w:tcPr>
          <w:p w14:paraId="3F5BF295" w14:textId="77777777" w:rsidR="00845DCA" w:rsidRPr="00CD01BA" w:rsidRDefault="009A336D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 w:hint="eastAsia"/>
                <w:iCs/>
              </w:rPr>
              <w:t>I</w:t>
            </w:r>
            <w:r w:rsidRPr="00CD01BA">
              <w:rPr>
                <w:rFonts w:ascii="Times New Roman" w:hAnsi="Times New Roman"/>
                <w:iCs/>
              </w:rPr>
              <w:t>mmunoway</w:t>
            </w:r>
            <w:proofErr w:type="spellEnd"/>
          </w:p>
        </w:tc>
        <w:tc>
          <w:tcPr>
            <w:tcW w:w="2074" w:type="dxa"/>
          </w:tcPr>
          <w:p w14:paraId="45762023" w14:textId="77777777" w:rsidR="00845DCA" w:rsidRPr="00CD01BA" w:rsidRDefault="009A336D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Y</w:t>
            </w:r>
            <w:r w:rsidRPr="00CD01BA">
              <w:rPr>
                <w:rFonts w:ascii="Times New Roman" w:hAnsi="Times New Roman"/>
              </w:rPr>
              <w:t>M3800</w:t>
            </w:r>
          </w:p>
        </w:tc>
        <w:tc>
          <w:tcPr>
            <w:tcW w:w="2074" w:type="dxa"/>
          </w:tcPr>
          <w:p w14:paraId="5FBBA8AB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845DCA" w:rsidRPr="00EB763B" w14:paraId="27B24D85" w14:textId="77777777" w:rsidTr="008174E4">
        <w:tc>
          <w:tcPr>
            <w:tcW w:w="2074" w:type="dxa"/>
          </w:tcPr>
          <w:p w14:paraId="3D1B998C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-PI3K(Tyr467/199)</w:t>
            </w:r>
          </w:p>
        </w:tc>
        <w:tc>
          <w:tcPr>
            <w:tcW w:w="2074" w:type="dxa"/>
          </w:tcPr>
          <w:p w14:paraId="66DE5B63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Immunoway</w:t>
            </w:r>
            <w:proofErr w:type="spellEnd"/>
          </w:p>
        </w:tc>
        <w:tc>
          <w:tcPr>
            <w:tcW w:w="2074" w:type="dxa"/>
          </w:tcPr>
          <w:p w14:paraId="7B64C266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Y</w:t>
            </w:r>
            <w:r w:rsidRPr="00CD01BA">
              <w:rPr>
                <w:rFonts w:ascii="Times New Roman" w:hAnsi="Times New Roman"/>
              </w:rPr>
              <w:t>P0224</w:t>
            </w:r>
          </w:p>
        </w:tc>
        <w:tc>
          <w:tcPr>
            <w:tcW w:w="2074" w:type="dxa"/>
          </w:tcPr>
          <w:p w14:paraId="6382B04C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845DCA" w:rsidRPr="00EB763B" w14:paraId="0718C252" w14:textId="77777777" w:rsidTr="008174E4">
        <w:tc>
          <w:tcPr>
            <w:tcW w:w="2074" w:type="dxa"/>
          </w:tcPr>
          <w:p w14:paraId="7E54AF18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AKT</w:t>
            </w:r>
          </w:p>
        </w:tc>
        <w:tc>
          <w:tcPr>
            <w:tcW w:w="2074" w:type="dxa"/>
          </w:tcPr>
          <w:p w14:paraId="11CE2C60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2D890DB5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1</w:t>
            </w:r>
            <w:r w:rsidRPr="00CD01BA">
              <w:rPr>
                <w:rFonts w:ascii="Times New Roman" w:hAnsi="Times New Roman"/>
              </w:rPr>
              <w:t>0176-2-AP</w:t>
            </w:r>
          </w:p>
        </w:tc>
        <w:tc>
          <w:tcPr>
            <w:tcW w:w="2074" w:type="dxa"/>
          </w:tcPr>
          <w:p w14:paraId="7DDFA062" w14:textId="77777777" w:rsidR="00845DCA" w:rsidRPr="00CD01BA" w:rsidRDefault="00B3756A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2000</w:t>
            </w:r>
          </w:p>
        </w:tc>
      </w:tr>
      <w:tr w:rsidR="00845DCA" w:rsidRPr="00EB763B" w14:paraId="52AD6AED" w14:textId="77777777" w:rsidTr="008174E4">
        <w:tc>
          <w:tcPr>
            <w:tcW w:w="2074" w:type="dxa"/>
          </w:tcPr>
          <w:p w14:paraId="5BE37ADC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-AKT(Ser473)</w:t>
            </w:r>
          </w:p>
        </w:tc>
        <w:tc>
          <w:tcPr>
            <w:tcW w:w="2074" w:type="dxa"/>
          </w:tcPr>
          <w:p w14:paraId="40ED372B" w14:textId="77777777" w:rsidR="00845DCA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676A4004" w14:textId="77777777" w:rsidR="00845DCA" w:rsidRPr="00CD01BA" w:rsidRDefault="000B2B1B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6</w:t>
            </w:r>
            <w:r w:rsidRPr="00CD01BA">
              <w:rPr>
                <w:rFonts w:ascii="Times New Roman" w:hAnsi="Times New Roman"/>
              </w:rPr>
              <w:t>6444-1-lg</w:t>
            </w:r>
          </w:p>
        </w:tc>
        <w:tc>
          <w:tcPr>
            <w:tcW w:w="2074" w:type="dxa"/>
          </w:tcPr>
          <w:p w14:paraId="7226B9A9" w14:textId="77777777" w:rsidR="00845DCA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2000</w:t>
            </w:r>
          </w:p>
        </w:tc>
      </w:tr>
      <w:tr w:rsidR="00845DCA" w:rsidRPr="00EB763B" w14:paraId="11C31F12" w14:textId="77777777" w:rsidTr="008174E4">
        <w:tc>
          <w:tcPr>
            <w:tcW w:w="2074" w:type="dxa"/>
          </w:tcPr>
          <w:p w14:paraId="61EBDA8A" w14:textId="77777777" w:rsidR="00845DCA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mTOR</w:t>
            </w:r>
          </w:p>
        </w:tc>
        <w:tc>
          <w:tcPr>
            <w:tcW w:w="2074" w:type="dxa"/>
          </w:tcPr>
          <w:p w14:paraId="302BD52C" w14:textId="77777777" w:rsidR="00845DCA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1C9DC830" w14:textId="77777777" w:rsidR="00845DCA" w:rsidRPr="00CD01BA" w:rsidRDefault="000B2B1B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2</w:t>
            </w:r>
            <w:r w:rsidRPr="00CD01BA">
              <w:rPr>
                <w:rFonts w:ascii="Times New Roman" w:hAnsi="Times New Roman"/>
              </w:rPr>
              <w:t>0657-1-AP</w:t>
            </w:r>
          </w:p>
        </w:tc>
        <w:tc>
          <w:tcPr>
            <w:tcW w:w="2074" w:type="dxa"/>
          </w:tcPr>
          <w:p w14:paraId="6C158CB0" w14:textId="77777777" w:rsidR="00845DCA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400</w:t>
            </w:r>
          </w:p>
        </w:tc>
      </w:tr>
      <w:tr w:rsidR="000B2B1B" w:rsidRPr="00EB763B" w14:paraId="7F608200" w14:textId="77777777" w:rsidTr="008174E4">
        <w:tc>
          <w:tcPr>
            <w:tcW w:w="2074" w:type="dxa"/>
          </w:tcPr>
          <w:p w14:paraId="058BB502" w14:textId="421C2FF3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-mTOR</w:t>
            </w:r>
            <w:r w:rsidR="003257A9">
              <w:rPr>
                <w:rFonts w:ascii="Times New Roman" w:hAnsi="Times New Roman"/>
              </w:rPr>
              <w:t xml:space="preserve"> </w:t>
            </w:r>
            <w:r w:rsidRPr="003257A9">
              <w:rPr>
                <w:rFonts w:ascii="Times New Roman" w:hAnsi="Times New Roman"/>
              </w:rPr>
              <w:t>(Ser2448)</w:t>
            </w:r>
          </w:p>
        </w:tc>
        <w:tc>
          <w:tcPr>
            <w:tcW w:w="2074" w:type="dxa"/>
          </w:tcPr>
          <w:p w14:paraId="5BABBB6E" w14:textId="77777777" w:rsidR="000B2B1B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Immunoway</w:t>
            </w:r>
            <w:proofErr w:type="spellEnd"/>
          </w:p>
        </w:tc>
        <w:tc>
          <w:tcPr>
            <w:tcW w:w="2074" w:type="dxa"/>
          </w:tcPr>
          <w:p w14:paraId="66426385" w14:textId="77777777" w:rsidR="000B2B1B" w:rsidRPr="00CD01BA" w:rsidRDefault="000B2B1B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Y</w:t>
            </w:r>
            <w:r w:rsidRPr="00CD01BA">
              <w:rPr>
                <w:rFonts w:ascii="Times New Roman" w:hAnsi="Times New Roman"/>
              </w:rPr>
              <w:t>P0176</w:t>
            </w:r>
          </w:p>
        </w:tc>
        <w:tc>
          <w:tcPr>
            <w:tcW w:w="2074" w:type="dxa"/>
          </w:tcPr>
          <w:p w14:paraId="1BF0C920" w14:textId="77777777" w:rsidR="000B2B1B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29CEA82D" w14:textId="77777777" w:rsidTr="008174E4">
        <w:tc>
          <w:tcPr>
            <w:tcW w:w="2074" w:type="dxa"/>
          </w:tcPr>
          <w:p w14:paraId="34682EBD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JAK2</w:t>
            </w:r>
          </w:p>
        </w:tc>
        <w:tc>
          <w:tcPr>
            <w:tcW w:w="2074" w:type="dxa"/>
          </w:tcPr>
          <w:p w14:paraId="1BD5E280" w14:textId="77777777" w:rsidR="000B2B1B" w:rsidRPr="00CD01BA" w:rsidRDefault="000B2B1B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Immunoway</w:t>
            </w:r>
            <w:proofErr w:type="spellEnd"/>
          </w:p>
        </w:tc>
        <w:tc>
          <w:tcPr>
            <w:tcW w:w="2074" w:type="dxa"/>
          </w:tcPr>
          <w:p w14:paraId="775F1A2B" w14:textId="77777777" w:rsidR="000B2B1B" w:rsidRPr="00CD01BA" w:rsidRDefault="000B2B1B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Y</w:t>
            </w:r>
            <w:r w:rsidRPr="00CD01BA">
              <w:rPr>
                <w:rFonts w:ascii="Times New Roman" w:hAnsi="Times New Roman"/>
              </w:rPr>
              <w:t>T</w:t>
            </w:r>
            <w:r w:rsidR="00665413" w:rsidRPr="00CD01BA">
              <w:rPr>
                <w:rFonts w:ascii="Times New Roman" w:hAnsi="Times New Roman"/>
              </w:rPr>
              <w:t>2429</w:t>
            </w:r>
          </w:p>
        </w:tc>
        <w:tc>
          <w:tcPr>
            <w:tcW w:w="2074" w:type="dxa"/>
          </w:tcPr>
          <w:p w14:paraId="167BE360" w14:textId="77777777" w:rsidR="000B2B1B" w:rsidRPr="00CD01BA" w:rsidRDefault="00665413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5BD6E3B8" w14:textId="77777777" w:rsidTr="008174E4">
        <w:tc>
          <w:tcPr>
            <w:tcW w:w="2074" w:type="dxa"/>
          </w:tcPr>
          <w:p w14:paraId="78169911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-JAK2(Tyr1007)</w:t>
            </w:r>
          </w:p>
        </w:tc>
        <w:tc>
          <w:tcPr>
            <w:tcW w:w="2074" w:type="dxa"/>
          </w:tcPr>
          <w:p w14:paraId="15FB0F66" w14:textId="77777777" w:rsidR="000B2B1B" w:rsidRPr="00CD01BA" w:rsidRDefault="00AC46C9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Immunoway</w:t>
            </w:r>
            <w:proofErr w:type="spellEnd"/>
          </w:p>
        </w:tc>
        <w:tc>
          <w:tcPr>
            <w:tcW w:w="2074" w:type="dxa"/>
          </w:tcPr>
          <w:p w14:paraId="5B8A7706" w14:textId="77777777" w:rsidR="000B2B1B" w:rsidRPr="00CD01BA" w:rsidRDefault="00AC46C9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Y</w:t>
            </w:r>
            <w:r w:rsidRPr="00CD01BA">
              <w:rPr>
                <w:rFonts w:ascii="Times New Roman" w:hAnsi="Times New Roman"/>
              </w:rPr>
              <w:t>P0155</w:t>
            </w:r>
          </w:p>
        </w:tc>
        <w:tc>
          <w:tcPr>
            <w:tcW w:w="2074" w:type="dxa"/>
          </w:tcPr>
          <w:p w14:paraId="6A04F925" w14:textId="77777777" w:rsidR="000B2B1B" w:rsidRPr="00CD01BA" w:rsidRDefault="00AC46C9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72D5D7DF" w14:textId="77777777" w:rsidTr="008174E4">
        <w:tc>
          <w:tcPr>
            <w:tcW w:w="2074" w:type="dxa"/>
          </w:tcPr>
          <w:p w14:paraId="5DEAFD88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STAT3</w:t>
            </w:r>
          </w:p>
        </w:tc>
        <w:tc>
          <w:tcPr>
            <w:tcW w:w="2074" w:type="dxa"/>
          </w:tcPr>
          <w:p w14:paraId="1B0D35A2" w14:textId="77777777" w:rsidR="000B2B1B" w:rsidRPr="00CD01BA" w:rsidRDefault="00AC46C9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64CF388E" w14:textId="77777777" w:rsidR="000B2B1B" w:rsidRPr="00CD01BA" w:rsidRDefault="00AC46C9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1</w:t>
            </w:r>
            <w:r w:rsidRPr="00CD01BA">
              <w:rPr>
                <w:rFonts w:ascii="Times New Roman" w:hAnsi="Times New Roman"/>
              </w:rPr>
              <w:t>0253-2-AP</w:t>
            </w:r>
          </w:p>
        </w:tc>
        <w:tc>
          <w:tcPr>
            <w:tcW w:w="2074" w:type="dxa"/>
          </w:tcPr>
          <w:p w14:paraId="7CB97BF8" w14:textId="77777777" w:rsidR="000B2B1B" w:rsidRPr="00CD01BA" w:rsidRDefault="00AC46C9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5A474958" w14:textId="77777777" w:rsidTr="008174E4">
        <w:tc>
          <w:tcPr>
            <w:tcW w:w="2074" w:type="dxa"/>
          </w:tcPr>
          <w:p w14:paraId="10C76CBE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-STAT3</w:t>
            </w:r>
            <w:r w:rsidRPr="003257A9">
              <w:rPr>
                <w:rFonts w:ascii="Times New Roman" w:hAnsi="Times New Roman" w:hint="eastAsia"/>
              </w:rPr>
              <w:t>（</w:t>
            </w:r>
            <w:r w:rsidRPr="003257A9">
              <w:rPr>
                <w:rFonts w:ascii="Times New Roman" w:hAnsi="Times New Roman"/>
              </w:rPr>
              <w:t>Tyr705</w:t>
            </w:r>
            <w:r w:rsidRPr="003257A9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074" w:type="dxa"/>
          </w:tcPr>
          <w:p w14:paraId="4DA369B3" w14:textId="77777777" w:rsidR="000B2B1B" w:rsidRPr="00CD01BA" w:rsidRDefault="00427417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Immunoway</w:t>
            </w:r>
            <w:proofErr w:type="spellEnd"/>
          </w:p>
        </w:tc>
        <w:tc>
          <w:tcPr>
            <w:tcW w:w="2074" w:type="dxa"/>
          </w:tcPr>
          <w:p w14:paraId="111AC61B" w14:textId="77777777" w:rsidR="000B2B1B" w:rsidRPr="00CD01BA" w:rsidRDefault="00427417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Y</w:t>
            </w:r>
            <w:r w:rsidRPr="00CD01BA">
              <w:rPr>
                <w:rFonts w:ascii="Times New Roman" w:hAnsi="Times New Roman"/>
              </w:rPr>
              <w:t>P0251</w:t>
            </w:r>
          </w:p>
        </w:tc>
        <w:tc>
          <w:tcPr>
            <w:tcW w:w="2074" w:type="dxa"/>
          </w:tcPr>
          <w:p w14:paraId="4B2EB7A0" w14:textId="77777777" w:rsidR="000B2B1B" w:rsidRPr="00CD01BA" w:rsidRDefault="00427417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58D6AD79" w14:textId="77777777" w:rsidTr="008174E4">
        <w:tc>
          <w:tcPr>
            <w:tcW w:w="2074" w:type="dxa"/>
          </w:tcPr>
          <w:p w14:paraId="7BD59519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SOCS3</w:t>
            </w:r>
          </w:p>
        </w:tc>
        <w:tc>
          <w:tcPr>
            <w:tcW w:w="2074" w:type="dxa"/>
          </w:tcPr>
          <w:p w14:paraId="4BC5E202" w14:textId="77777777" w:rsidR="000B2B1B" w:rsidRPr="00CD01BA" w:rsidRDefault="0043523D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/>
                <w:iCs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017C3F5F" w14:textId="77777777" w:rsidR="000B2B1B" w:rsidRPr="00CD01BA" w:rsidRDefault="0043523D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 w:hint="eastAsia"/>
              </w:rPr>
              <w:t>1</w:t>
            </w:r>
            <w:r w:rsidRPr="00CD01BA">
              <w:rPr>
                <w:rFonts w:ascii="Times New Roman" w:hAnsi="Times New Roman"/>
              </w:rPr>
              <w:t>4025-1-AP</w:t>
            </w:r>
          </w:p>
        </w:tc>
        <w:tc>
          <w:tcPr>
            <w:tcW w:w="2074" w:type="dxa"/>
          </w:tcPr>
          <w:p w14:paraId="1697CE6B" w14:textId="77777777" w:rsidR="000B2B1B" w:rsidRPr="00CD01BA" w:rsidRDefault="0043523D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595E6492" w14:textId="77777777" w:rsidTr="008174E4">
        <w:tc>
          <w:tcPr>
            <w:tcW w:w="2074" w:type="dxa"/>
          </w:tcPr>
          <w:p w14:paraId="3EC9CEB1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AMPKα</w:t>
            </w:r>
          </w:p>
        </w:tc>
        <w:tc>
          <w:tcPr>
            <w:tcW w:w="2074" w:type="dxa"/>
          </w:tcPr>
          <w:p w14:paraId="5F0B2248" w14:textId="77777777" w:rsidR="000B2B1B" w:rsidRPr="00CD01BA" w:rsidRDefault="00552188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/>
                <w:iCs/>
              </w:rPr>
              <w:t>Cell Signaling</w:t>
            </w:r>
          </w:p>
        </w:tc>
        <w:tc>
          <w:tcPr>
            <w:tcW w:w="2074" w:type="dxa"/>
          </w:tcPr>
          <w:p w14:paraId="492F1705" w14:textId="77777777" w:rsidR="000B2B1B" w:rsidRPr="00CD01BA" w:rsidRDefault="00552188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/>
              </w:rPr>
              <w:t>5832T</w:t>
            </w:r>
          </w:p>
        </w:tc>
        <w:tc>
          <w:tcPr>
            <w:tcW w:w="2074" w:type="dxa"/>
          </w:tcPr>
          <w:p w14:paraId="2E93061D" w14:textId="77777777" w:rsidR="000B2B1B" w:rsidRPr="00CD01BA" w:rsidRDefault="00552188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0B2B1B" w:rsidRPr="00EB763B" w14:paraId="202050B8" w14:textId="77777777" w:rsidTr="008174E4">
        <w:tc>
          <w:tcPr>
            <w:tcW w:w="2074" w:type="dxa"/>
          </w:tcPr>
          <w:p w14:paraId="15450D4F" w14:textId="77777777" w:rsidR="000B2B1B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P-AMPKα(Thr172)</w:t>
            </w:r>
          </w:p>
        </w:tc>
        <w:tc>
          <w:tcPr>
            <w:tcW w:w="2074" w:type="dxa"/>
          </w:tcPr>
          <w:p w14:paraId="151C4221" w14:textId="77777777" w:rsidR="000B2B1B" w:rsidRPr="00CD01BA" w:rsidRDefault="00552188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/>
                <w:iCs/>
              </w:rPr>
              <w:t>Cell Signaling</w:t>
            </w:r>
          </w:p>
        </w:tc>
        <w:tc>
          <w:tcPr>
            <w:tcW w:w="2074" w:type="dxa"/>
          </w:tcPr>
          <w:p w14:paraId="7821A8D4" w14:textId="77777777" w:rsidR="000B2B1B" w:rsidRPr="00CD01BA" w:rsidRDefault="00552188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/>
              </w:rPr>
              <w:t>2535T</w:t>
            </w:r>
          </w:p>
        </w:tc>
        <w:tc>
          <w:tcPr>
            <w:tcW w:w="2074" w:type="dxa"/>
          </w:tcPr>
          <w:p w14:paraId="3E56B9BD" w14:textId="77777777" w:rsidR="000B2B1B" w:rsidRPr="00CD01BA" w:rsidRDefault="00552188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  <w:tr w:rsidR="00EE7473" w:rsidRPr="00EB763B" w14:paraId="4E75AD76" w14:textId="77777777" w:rsidTr="008174E4">
        <w:tc>
          <w:tcPr>
            <w:tcW w:w="2074" w:type="dxa"/>
          </w:tcPr>
          <w:p w14:paraId="12C55A25" w14:textId="77777777" w:rsidR="00EE7473" w:rsidRPr="003257A9" w:rsidRDefault="00120BE4" w:rsidP="008174E4">
            <w:pPr>
              <w:jc w:val="center"/>
              <w:rPr>
                <w:rFonts w:ascii="Times New Roman" w:hAnsi="Times New Roman"/>
              </w:rPr>
            </w:pPr>
            <w:r w:rsidRPr="003257A9">
              <w:rPr>
                <w:rFonts w:ascii="Times New Roman" w:hAnsi="Times New Roman"/>
              </w:rPr>
              <w:t>ATP1A1</w:t>
            </w:r>
          </w:p>
        </w:tc>
        <w:tc>
          <w:tcPr>
            <w:tcW w:w="2074" w:type="dxa"/>
          </w:tcPr>
          <w:p w14:paraId="381FF2DE" w14:textId="77777777" w:rsidR="00EE7473" w:rsidRPr="00CD01BA" w:rsidRDefault="002A6ED3" w:rsidP="008174E4">
            <w:pPr>
              <w:jc w:val="center"/>
              <w:rPr>
                <w:rFonts w:ascii="Times New Roman" w:hAnsi="Times New Roman"/>
                <w:iCs/>
              </w:rPr>
            </w:pPr>
            <w:proofErr w:type="spellStart"/>
            <w:r w:rsidRPr="00CD01BA">
              <w:rPr>
                <w:rFonts w:ascii="Times New Roman" w:hAnsi="Times New Roman" w:hint="eastAsia"/>
                <w:iCs/>
              </w:rPr>
              <w:t>Z</w:t>
            </w:r>
            <w:r w:rsidRPr="00CD01BA">
              <w:rPr>
                <w:rFonts w:ascii="Times New Roman" w:hAnsi="Times New Roman"/>
                <w:iCs/>
              </w:rPr>
              <w:t>enbio</w:t>
            </w:r>
            <w:proofErr w:type="spellEnd"/>
          </w:p>
        </w:tc>
        <w:tc>
          <w:tcPr>
            <w:tcW w:w="2074" w:type="dxa"/>
          </w:tcPr>
          <w:p w14:paraId="3CB4F5AE" w14:textId="77777777" w:rsidR="00EE7473" w:rsidRPr="00CD01BA" w:rsidRDefault="002A6ED3" w:rsidP="008174E4">
            <w:pPr>
              <w:jc w:val="center"/>
              <w:rPr>
                <w:rFonts w:ascii="Times New Roman" w:hAnsi="Times New Roman"/>
              </w:rPr>
            </w:pPr>
            <w:r w:rsidRPr="00CD01BA">
              <w:rPr>
                <w:rFonts w:ascii="Times New Roman" w:hAnsi="Times New Roman"/>
              </w:rPr>
              <w:t>380790</w:t>
            </w:r>
          </w:p>
        </w:tc>
        <w:tc>
          <w:tcPr>
            <w:tcW w:w="2074" w:type="dxa"/>
          </w:tcPr>
          <w:p w14:paraId="0541F58C" w14:textId="77777777" w:rsidR="00EE7473" w:rsidRPr="00CD01BA" w:rsidRDefault="002A6ED3" w:rsidP="008174E4">
            <w:pPr>
              <w:jc w:val="center"/>
              <w:rPr>
                <w:rFonts w:ascii="Times New Roman" w:hAnsi="Times New Roman"/>
                <w:iCs/>
              </w:rPr>
            </w:pPr>
            <w:r w:rsidRPr="00CD01BA">
              <w:rPr>
                <w:rFonts w:ascii="Times New Roman" w:hAnsi="Times New Roman" w:hint="eastAsia"/>
                <w:iCs/>
              </w:rPr>
              <w:t>1</w:t>
            </w:r>
            <w:r w:rsidRPr="00CD01BA">
              <w:rPr>
                <w:rFonts w:ascii="Times New Roman" w:hAnsi="Times New Roman"/>
                <w:iCs/>
              </w:rPr>
              <w:t>:1000</w:t>
            </w:r>
          </w:p>
        </w:tc>
      </w:tr>
    </w:tbl>
    <w:p w14:paraId="138C6B26" w14:textId="77777777" w:rsidR="00845DCA" w:rsidRDefault="00845DCA" w:rsidP="00EB763B">
      <w:pPr>
        <w:rPr>
          <w:rFonts w:ascii="Times New Roman" w:eastAsia="宋体" w:hAnsi="Times New Roman" w:cs="Times New Roman"/>
          <w:i/>
        </w:rPr>
      </w:pPr>
    </w:p>
    <w:p w14:paraId="0CF75E22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8E30337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7FF05B0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5D89E6F6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E6E43C9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372B3662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FD22891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C6B09C9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16325F6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53B3FBD9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3AD1977D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15AD6BAE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3908C0D0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1FD9B3CC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7DD3507A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2EC36171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187DEF1D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324AF4D1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09EC222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658A3B69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31619AB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1E370FE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0D7278C6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7B900CC1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60462F9B" w14:textId="77777777" w:rsidR="007F1405" w:rsidRDefault="007F1405" w:rsidP="00EB763B">
      <w:pPr>
        <w:rPr>
          <w:rFonts w:ascii="Times New Roman" w:eastAsia="宋体" w:hAnsi="Times New Roman" w:cs="Times New Roman"/>
          <w:i/>
        </w:rPr>
      </w:pPr>
    </w:p>
    <w:p w14:paraId="7F9D3FDF" w14:textId="77777777" w:rsidR="007F1405" w:rsidRPr="007F1405" w:rsidRDefault="007F1405" w:rsidP="007F1405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91D9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F0248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291D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The sequences of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291D94">
        <w:rPr>
          <w:rFonts w:ascii="Times New Roman" w:eastAsia="宋体" w:hAnsi="Times New Roman" w:cs="Times New Roman"/>
          <w:b/>
          <w:bCs/>
          <w:sz w:val="24"/>
          <w:szCs w:val="24"/>
        </w:rPr>
        <w:t>rimers</w:t>
      </w:r>
      <w:r w:rsidRPr="00291D9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f2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544"/>
      </w:tblGrid>
      <w:tr w:rsidR="007F1405" w:rsidRPr="00291D94" w14:paraId="1D772E7E" w14:textId="77777777" w:rsidTr="00146496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A843CC" w14:textId="77777777" w:rsidR="007F1405" w:rsidRPr="00291D94" w:rsidRDefault="007F1405" w:rsidP="00146496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1D94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3DD7A1" w14:textId="77777777" w:rsidR="007F1405" w:rsidRPr="00291D94" w:rsidRDefault="007F1405" w:rsidP="00146496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1D94">
              <w:rPr>
                <w:rFonts w:ascii="Times New Roman" w:hAnsi="Times New Roman"/>
                <w:b/>
                <w:bCs/>
                <w:sz w:val="24"/>
                <w:szCs w:val="24"/>
              </w:rPr>
              <w:t>Forward sequenc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7861241" w14:textId="77777777" w:rsidR="007F1405" w:rsidRPr="00291D94" w:rsidRDefault="007F1405" w:rsidP="00146496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1D94">
              <w:rPr>
                <w:rFonts w:ascii="Times New Roman" w:hAnsi="Times New Roman"/>
                <w:b/>
                <w:bCs/>
                <w:sz w:val="24"/>
                <w:szCs w:val="24"/>
              </w:rPr>
              <w:t>Reverse sequence</w:t>
            </w:r>
          </w:p>
        </w:tc>
      </w:tr>
      <w:tr w:rsidR="007F1405" w:rsidRPr="00291D94" w14:paraId="66DEBAF9" w14:textId="77777777" w:rsidTr="00146496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003F5A50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E80617">
              <w:rPr>
                <w:rFonts w:ascii="Times New Roman" w:hAnsi="Times New Roman"/>
                <w:i/>
              </w:rPr>
              <w:t>β</w:t>
            </w:r>
            <w:r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 w:hint="eastAsia"/>
                <w:i/>
              </w:rPr>
              <w:t>acti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</w:tcBorders>
          </w:tcPr>
          <w:p w14:paraId="19786DEE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A413D">
              <w:rPr>
                <w:rFonts w:ascii="Times New Roman" w:hAnsi="Times New Roman"/>
              </w:rPr>
              <w:t>ACACCTTCTACAATGAGCTG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C1E0626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A413D">
              <w:rPr>
                <w:rFonts w:ascii="Times New Roman" w:hAnsi="Times New Roman"/>
              </w:rPr>
              <w:t>CTGCTTGCTGATCCACATCT</w:t>
            </w:r>
          </w:p>
        </w:tc>
      </w:tr>
      <w:tr w:rsidR="007F1405" w:rsidRPr="00291D94" w14:paraId="0E754442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9B7C657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3A413D">
              <w:rPr>
                <w:rFonts w:ascii="Times New Roman" w:hAnsi="Times New Roman"/>
                <w:i/>
              </w:rPr>
              <w:t>AldoA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14:paraId="6A40AFF3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A413D">
              <w:rPr>
                <w:rFonts w:ascii="Times New Roman" w:hAnsi="Times New Roman"/>
              </w:rPr>
              <w:t>CGTGTGAATCCCTGCATTGG</w:t>
            </w:r>
          </w:p>
        </w:tc>
        <w:tc>
          <w:tcPr>
            <w:tcW w:w="3544" w:type="dxa"/>
          </w:tcPr>
          <w:p w14:paraId="4EAAEDE5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A413D">
              <w:rPr>
                <w:rFonts w:ascii="Times New Roman" w:hAnsi="Times New Roman"/>
              </w:rPr>
              <w:t>CAGCCCCTGGGTAGTTGTC</w:t>
            </w:r>
          </w:p>
        </w:tc>
      </w:tr>
      <w:tr w:rsidR="007F1405" w:rsidRPr="00291D94" w14:paraId="75529768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3C85831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3A413D">
              <w:rPr>
                <w:rFonts w:ascii="Times New Roman" w:hAnsi="Times New Roman"/>
                <w:i/>
              </w:rPr>
              <w:t>AldoB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14:paraId="77EC1CD3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A413D">
              <w:rPr>
                <w:rFonts w:ascii="Times New Roman" w:hAnsi="Times New Roman"/>
              </w:rPr>
              <w:t>GAAACCGCCTGCAAAGGATAA</w:t>
            </w:r>
          </w:p>
        </w:tc>
        <w:tc>
          <w:tcPr>
            <w:tcW w:w="3544" w:type="dxa"/>
          </w:tcPr>
          <w:p w14:paraId="381AC05E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A413D">
              <w:rPr>
                <w:rFonts w:ascii="Times New Roman" w:hAnsi="Times New Roman"/>
              </w:rPr>
              <w:t>GAGGGTCTCGTGGAAAAGGAT</w:t>
            </w:r>
          </w:p>
        </w:tc>
      </w:tr>
      <w:tr w:rsidR="007F1405" w:rsidRPr="00291D94" w14:paraId="424089F2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C8778FF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3D12C5">
              <w:rPr>
                <w:rFonts w:ascii="Times New Roman" w:hAnsi="Times New Roman"/>
                <w:i/>
              </w:rPr>
              <w:t>AldoC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14:paraId="7439D787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D12C5">
              <w:rPr>
                <w:rFonts w:ascii="Times New Roman" w:hAnsi="Times New Roman"/>
              </w:rPr>
              <w:t>AGAAGGAGTTGTCGGATATTGCT</w:t>
            </w:r>
          </w:p>
        </w:tc>
        <w:tc>
          <w:tcPr>
            <w:tcW w:w="3544" w:type="dxa"/>
          </w:tcPr>
          <w:p w14:paraId="6A0E50D9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D12C5">
              <w:rPr>
                <w:rFonts w:ascii="Times New Roman" w:hAnsi="Times New Roman"/>
              </w:rPr>
              <w:t>TTCTCCACCCCAATTTGGCTC</w:t>
            </w:r>
          </w:p>
        </w:tc>
      </w:tr>
      <w:tr w:rsidR="007F1405" w:rsidRPr="00291D94" w14:paraId="5BA8176F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0F8DF15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3D12C5">
              <w:rPr>
                <w:rFonts w:ascii="Times New Roman" w:hAnsi="Times New Roman"/>
                <w:i/>
              </w:rPr>
              <w:t>Enolase1</w:t>
            </w:r>
          </w:p>
        </w:tc>
        <w:tc>
          <w:tcPr>
            <w:tcW w:w="3685" w:type="dxa"/>
            <w:tcBorders>
              <w:left w:val="nil"/>
            </w:tcBorders>
          </w:tcPr>
          <w:p w14:paraId="2692FE20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D12C5">
              <w:rPr>
                <w:rFonts w:ascii="Times New Roman" w:hAnsi="Times New Roman"/>
              </w:rPr>
              <w:t>TGCGTCCACTGGCATCTAC</w:t>
            </w:r>
          </w:p>
        </w:tc>
        <w:tc>
          <w:tcPr>
            <w:tcW w:w="3544" w:type="dxa"/>
          </w:tcPr>
          <w:p w14:paraId="702BCEC4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3D12C5">
              <w:rPr>
                <w:rFonts w:ascii="Times New Roman" w:hAnsi="Times New Roman"/>
              </w:rPr>
              <w:t>CAGAGCAGGCGCAATAGTTTTA</w:t>
            </w:r>
          </w:p>
        </w:tc>
      </w:tr>
      <w:tr w:rsidR="007F1405" w:rsidRPr="00291D94" w14:paraId="6B208D35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A97DC42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FF52B6">
              <w:rPr>
                <w:rFonts w:ascii="Times New Roman" w:hAnsi="Times New Roman"/>
                <w:i/>
              </w:rPr>
              <w:t>Enolase2</w:t>
            </w:r>
          </w:p>
        </w:tc>
        <w:tc>
          <w:tcPr>
            <w:tcW w:w="3685" w:type="dxa"/>
            <w:tcBorders>
              <w:left w:val="nil"/>
            </w:tcBorders>
          </w:tcPr>
          <w:p w14:paraId="0EE9AF24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FF52B6">
              <w:rPr>
                <w:rFonts w:ascii="Times New Roman" w:hAnsi="Times New Roman"/>
              </w:rPr>
              <w:t>GTCCCTGGCCGTGTGTAAG</w:t>
            </w:r>
          </w:p>
        </w:tc>
        <w:tc>
          <w:tcPr>
            <w:tcW w:w="3544" w:type="dxa"/>
          </w:tcPr>
          <w:p w14:paraId="35F09F6B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FF52B6">
              <w:rPr>
                <w:rFonts w:ascii="Times New Roman" w:hAnsi="Times New Roman"/>
              </w:rPr>
              <w:t>CATCCCGAAAGCTCTCAGC</w:t>
            </w:r>
          </w:p>
        </w:tc>
      </w:tr>
      <w:tr w:rsidR="007F1405" w:rsidRPr="00291D94" w14:paraId="513B2283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AD61314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FF52B6">
              <w:rPr>
                <w:rFonts w:ascii="Times New Roman" w:hAnsi="Times New Roman"/>
                <w:i/>
              </w:rPr>
              <w:t>Enolase3</w:t>
            </w:r>
          </w:p>
        </w:tc>
        <w:tc>
          <w:tcPr>
            <w:tcW w:w="3685" w:type="dxa"/>
            <w:tcBorders>
              <w:left w:val="nil"/>
            </w:tcBorders>
          </w:tcPr>
          <w:p w14:paraId="61A6C499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FF52B6">
              <w:rPr>
                <w:rFonts w:ascii="Times New Roman" w:hAnsi="Times New Roman"/>
              </w:rPr>
              <w:t>CACAGCCAAGGGTCGATTCC</w:t>
            </w:r>
          </w:p>
        </w:tc>
        <w:tc>
          <w:tcPr>
            <w:tcW w:w="3544" w:type="dxa"/>
          </w:tcPr>
          <w:p w14:paraId="55D115B8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FF52B6">
              <w:rPr>
                <w:rFonts w:ascii="Times New Roman" w:hAnsi="Times New Roman"/>
              </w:rPr>
              <w:t>CCCAGGTATCGTGCTTTGTCT</w:t>
            </w:r>
          </w:p>
        </w:tc>
      </w:tr>
      <w:tr w:rsidR="007F1405" w:rsidRPr="00291D94" w14:paraId="5C15C426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4A7E04B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1C1BF1">
              <w:rPr>
                <w:rFonts w:ascii="Times New Roman" w:hAnsi="Times New Roman"/>
                <w:i/>
              </w:rPr>
              <w:t>Glut1</w:t>
            </w:r>
          </w:p>
        </w:tc>
        <w:tc>
          <w:tcPr>
            <w:tcW w:w="3685" w:type="dxa"/>
            <w:tcBorders>
              <w:left w:val="nil"/>
            </w:tcBorders>
          </w:tcPr>
          <w:p w14:paraId="17547BE2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1C1BF1">
              <w:rPr>
                <w:rFonts w:ascii="Times New Roman" w:hAnsi="Times New Roman"/>
              </w:rPr>
              <w:t>GAGTGTGGTGGATGGGATG</w:t>
            </w:r>
          </w:p>
        </w:tc>
        <w:tc>
          <w:tcPr>
            <w:tcW w:w="3544" w:type="dxa"/>
          </w:tcPr>
          <w:p w14:paraId="1F215064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1C1BF1">
              <w:rPr>
                <w:rFonts w:ascii="Times New Roman" w:hAnsi="Times New Roman"/>
              </w:rPr>
              <w:t>AACACTGGTGTCATCAACGC</w:t>
            </w:r>
          </w:p>
        </w:tc>
      </w:tr>
      <w:tr w:rsidR="007F1405" w:rsidRPr="00291D94" w14:paraId="3F729348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A12CC02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622CFC">
              <w:rPr>
                <w:rFonts w:ascii="Times New Roman" w:hAnsi="Times New Roman"/>
                <w:i/>
              </w:rPr>
              <w:t>Gpi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14:paraId="4E293946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622CFC">
              <w:rPr>
                <w:rFonts w:ascii="Times New Roman" w:hAnsi="Times New Roman"/>
              </w:rPr>
              <w:t>TCAAGCTGCGCGAACTTTTTG</w:t>
            </w:r>
          </w:p>
        </w:tc>
        <w:tc>
          <w:tcPr>
            <w:tcW w:w="3544" w:type="dxa"/>
          </w:tcPr>
          <w:p w14:paraId="1E871663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622CFC">
              <w:rPr>
                <w:rFonts w:ascii="Times New Roman" w:hAnsi="Times New Roman"/>
              </w:rPr>
              <w:t>GGTTCTTGGAGTAGTCCACCAG</w:t>
            </w:r>
          </w:p>
        </w:tc>
      </w:tr>
      <w:tr w:rsidR="007F1405" w:rsidRPr="00291D94" w14:paraId="57384540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988F74A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622CFC">
              <w:rPr>
                <w:rFonts w:ascii="Times New Roman" w:hAnsi="Times New Roman"/>
                <w:i/>
              </w:rPr>
              <w:t>HK2</w:t>
            </w:r>
          </w:p>
        </w:tc>
        <w:tc>
          <w:tcPr>
            <w:tcW w:w="3685" w:type="dxa"/>
            <w:tcBorders>
              <w:left w:val="nil"/>
            </w:tcBorders>
          </w:tcPr>
          <w:p w14:paraId="0683AC53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622CFC">
              <w:rPr>
                <w:rFonts w:ascii="Times New Roman" w:hAnsi="Times New Roman"/>
              </w:rPr>
              <w:t>TGATCGCCTGCTTATTCACGG</w:t>
            </w:r>
          </w:p>
        </w:tc>
        <w:tc>
          <w:tcPr>
            <w:tcW w:w="3544" w:type="dxa"/>
          </w:tcPr>
          <w:p w14:paraId="0476A8D9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622CFC">
              <w:rPr>
                <w:rFonts w:ascii="Times New Roman" w:hAnsi="Times New Roman"/>
              </w:rPr>
              <w:t>AACCGCCTAGAAATCTCCAGA</w:t>
            </w:r>
          </w:p>
        </w:tc>
      </w:tr>
      <w:tr w:rsidR="007F1405" w:rsidRPr="00291D94" w14:paraId="45F81E8C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4C59FD6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622CFC">
              <w:rPr>
                <w:rFonts w:ascii="Times New Roman" w:hAnsi="Times New Roman"/>
                <w:i/>
              </w:rPr>
              <w:t>HK4</w:t>
            </w:r>
          </w:p>
        </w:tc>
        <w:tc>
          <w:tcPr>
            <w:tcW w:w="3685" w:type="dxa"/>
            <w:tcBorders>
              <w:left w:val="nil"/>
            </w:tcBorders>
          </w:tcPr>
          <w:p w14:paraId="4C91AAAF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622CFC">
              <w:rPr>
                <w:rFonts w:ascii="Times New Roman" w:hAnsi="Times New Roman"/>
              </w:rPr>
              <w:t>TGAGCCGGATGCAGAAGGA</w:t>
            </w:r>
          </w:p>
        </w:tc>
        <w:tc>
          <w:tcPr>
            <w:tcW w:w="3544" w:type="dxa"/>
          </w:tcPr>
          <w:p w14:paraId="0B4DE287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622CFC">
              <w:rPr>
                <w:rFonts w:ascii="Times New Roman" w:hAnsi="Times New Roman"/>
              </w:rPr>
              <w:t>GCAACATCTTTACACTGGCCT</w:t>
            </w:r>
          </w:p>
        </w:tc>
      </w:tr>
      <w:tr w:rsidR="007F1405" w:rsidRPr="00291D94" w14:paraId="73181CE9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AB8C1F7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A877DE">
              <w:rPr>
                <w:rFonts w:ascii="Times New Roman" w:hAnsi="Times New Roman"/>
                <w:i/>
              </w:rPr>
              <w:t>MCT4</w:t>
            </w:r>
          </w:p>
        </w:tc>
        <w:tc>
          <w:tcPr>
            <w:tcW w:w="3685" w:type="dxa"/>
            <w:tcBorders>
              <w:left w:val="nil"/>
            </w:tcBorders>
          </w:tcPr>
          <w:p w14:paraId="7CF60A27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A877DE">
              <w:rPr>
                <w:rFonts w:ascii="Times New Roman" w:hAnsi="Times New Roman"/>
              </w:rPr>
              <w:t>TCACGGGTTTCTCCTACGC</w:t>
            </w:r>
          </w:p>
        </w:tc>
        <w:tc>
          <w:tcPr>
            <w:tcW w:w="3544" w:type="dxa"/>
          </w:tcPr>
          <w:p w14:paraId="05F069D1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A877DE">
              <w:rPr>
                <w:rFonts w:ascii="Times New Roman" w:hAnsi="Times New Roman"/>
              </w:rPr>
              <w:t>GCCAAAGCGGTTCACACAC</w:t>
            </w:r>
          </w:p>
        </w:tc>
      </w:tr>
      <w:tr w:rsidR="007F1405" w:rsidRPr="00291D94" w14:paraId="2BF6A306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F1A1A5D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A877DE">
              <w:rPr>
                <w:rFonts w:ascii="Times New Roman" w:hAnsi="Times New Roman"/>
                <w:i/>
              </w:rPr>
              <w:t>Pfkl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14:paraId="27726E94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A877DE">
              <w:rPr>
                <w:rFonts w:ascii="Times New Roman" w:hAnsi="Times New Roman"/>
              </w:rPr>
              <w:t>GGAGGCGAGAACATCAAGCC</w:t>
            </w:r>
          </w:p>
        </w:tc>
        <w:tc>
          <w:tcPr>
            <w:tcW w:w="3544" w:type="dxa"/>
          </w:tcPr>
          <w:p w14:paraId="6C08E2EE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A877DE">
              <w:rPr>
                <w:rFonts w:ascii="Times New Roman" w:hAnsi="Times New Roman"/>
              </w:rPr>
              <w:t>CGGCCTTCCCTCGTAGTGA</w:t>
            </w:r>
          </w:p>
        </w:tc>
      </w:tr>
      <w:tr w:rsidR="007F1405" w:rsidRPr="00291D94" w14:paraId="0EAA2737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FD8D9A6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A877DE">
              <w:rPr>
                <w:rFonts w:ascii="Times New Roman" w:hAnsi="Times New Roman"/>
                <w:i/>
              </w:rPr>
              <w:t>Pfkfb1</w:t>
            </w:r>
          </w:p>
        </w:tc>
        <w:tc>
          <w:tcPr>
            <w:tcW w:w="3685" w:type="dxa"/>
            <w:tcBorders>
              <w:left w:val="nil"/>
            </w:tcBorders>
          </w:tcPr>
          <w:p w14:paraId="2D227F2F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A877DE">
              <w:rPr>
                <w:rFonts w:ascii="Times New Roman" w:hAnsi="Times New Roman"/>
              </w:rPr>
              <w:t>ATGAGCTGCCCTATCTCAAGT</w:t>
            </w:r>
          </w:p>
        </w:tc>
        <w:tc>
          <w:tcPr>
            <w:tcW w:w="3544" w:type="dxa"/>
          </w:tcPr>
          <w:p w14:paraId="1F760BA9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A877DE">
              <w:rPr>
                <w:rFonts w:ascii="Times New Roman" w:hAnsi="Times New Roman"/>
              </w:rPr>
              <w:t>GTCCCGGTGTGTGTTCACAG</w:t>
            </w:r>
          </w:p>
        </w:tc>
      </w:tr>
      <w:tr w:rsidR="007F1405" w:rsidRPr="00291D94" w14:paraId="1A7631F6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AF3423" w14:textId="77777777" w:rsidR="007F1405" w:rsidRPr="0096566E" w:rsidRDefault="007F1405" w:rsidP="00146496">
            <w:pPr>
              <w:rPr>
                <w:rFonts w:ascii="Times New Roman" w:hAnsi="Times New Roman"/>
                <w:i/>
                <w:vertAlign w:val="subscript"/>
              </w:rPr>
            </w:pPr>
            <w:r w:rsidRPr="00CC3D87">
              <w:rPr>
                <w:rFonts w:ascii="Times New Roman" w:hAnsi="Times New Roman"/>
                <w:i/>
              </w:rPr>
              <w:t>PKM</w:t>
            </w:r>
          </w:p>
        </w:tc>
        <w:tc>
          <w:tcPr>
            <w:tcW w:w="3685" w:type="dxa"/>
            <w:tcBorders>
              <w:left w:val="nil"/>
            </w:tcBorders>
          </w:tcPr>
          <w:p w14:paraId="4C6FDD4F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GCCGCCTGGACATTGACTC</w:t>
            </w:r>
          </w:p>
        </w:tc>
        <w:tc>
          <w:tcPr>
            <w:tcW w:w="3544" w:type="dxa"/>
          </w:tcPr>
          <w:p w14:paraId="7A89FB2F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CCATGAGAGAAATTCAGCCGAG</w:t>
            </w:r>
          </w:p>
        </w:tc>
      </w:tr>
      <w:tr w:rsidR="007F1405" w:rsidRPr="00291D94" w14:paraId="00EF11C9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36775D2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CC3D87">
              <w:rPr>
                <w:rFonts w:ascii="Times New Roman" w:hAnsi="Times New Roman"/>
                <w:i/>
              </w:rPr>
              <w:t>Foxp3</w:t>
            </w:r>
          </w:p>
        </w:tc>
        <w:tc>
          <w:tcPr>
            <w:tcW w:w="3685" w:type="dxa"/>
            <w:tcBorders>
              <w:left w:val="nil"/>
            </w:tcBorders>
          </w:tcPr>
          <w:p w14:paraId="731FCFC1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GACATCCCATATTCTCCCA</w:t>
            </w:r>
          </w:p>
        </w:tc>
        <w:tc>
          <w:tcPr>
            <w:tcW w:w="3544" w:type="dxa"/>
          </w:tcPr>
          <w:p w14:paraId="2672107B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GACGTGAAGCCTAGACAGC</w:t>
            </w:r>
          </w:p>
        </w:tc>
      </w:tr>
      <w:tr w:rsidR="007F1405" w:rsidRPr="00291D94" w14:paraId="275712D8" w14:textId="77777777" w:rsidTr="0014649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E89E9FD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CC3D87">
              <w:rPr>
                <w:rFonts w:ascii="Times New Roman" w:hAnsi="Times New Roman"/>
                <w:i/>
              </w:rPr>
              <w:t>PD-1</w:t>
            </w:r>
          </w:p>
        </w:tc>
        <w:tc>
          <w:tcPr>
            <w:tcW w:w="3685" w:type="dxa"/>
            <w:tcBorders>
              <w:left w:val="nil"/>
            </w:tcBorders>
          </w:tcPr>
          <w:p w14:paraId="3BE281ED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CGCCTGAGTCCCAGCAACCAG</w:t>
            </w:r>
          </w:p>
        </w:tc>
        <w:tc>
          <w:tcPr>
            <w:tcW w:w="3544" w:type="dxa"/>
          </w:tcPr>
          <w:p w14:paraId="7B9F3F94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GCTCCAGGGCTCTCCTCGAT</w:t>
            </w:r>
          </w:p>
        </w:tc>
      </w:tr>
      <w:tr w:rsidR="007F1405" w:rsidRPr="00291D94" w14:paraId="786CC31B" w14:textId="77777777" w:rsidTr="001B1C20">
        <w:trPr>
          <w:trHeight w:val="6945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527AA888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CC3D87">
              <w:rPr>
                <w:rFonts w:ascii="Times New Roman" w:hAnsi="Times New Roman"/>
                <w:i/>
              </w:rPr>
              <w:t>CTLA-4</w:t>
            </w:r>
          </w:p>
          <w:p w14:paraId="46A04EDC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B33BBF">
              <w:rPr>
                <w:rFonts w:ascii="Times New Roman" w:hAnsi="Times New Roman"/>
                <w:i/>
              </w:rPr>
              <w:t>CD28</w:t>
            </w:r>
          </w:p>
          <w:p w14:paraId="0EFE2584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286884">
              <w:rPr>
                <w:rFonts w:ascii="Times New Roman" w:hAnsi="Times New Roman"/>
                <w:i/>
              </w:rPr>
              <w:t>GzmB</w:t>
            </w:r>
            <w:proofErr w:type="spellEnd"/>
          </w:p>
          <w:p w14:paraId="7AD8FCD3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C32F15">
              <w:rPr>
                <w:rFonts w:ascii="Times New Roman" w:hAnsi="Times New Roman"/>
                <w:i/>
              </w:rPr>
              <w:t>GRK2</w:t>
            </w:r>
          </w:p>
          <w:p w14:paraId="71682156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C32F15">
              <w:rPr>
                <w:rFonts w:ascii="Times New Roman" w:hAnsi="Times New Roman"/>
                <w:i/>
              </w:rPr>
              <w:t>PI3K</w:t>
            </w:r>
          </w:p>
          <w:p w14:paraId="42D3D5A8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8E6A10">
              <w:rPr>
                <w:rFonts w:ascii="Times New Roman" w:hAnsi="Times New Roman"/>
                <w:i/>
              </w:rPr>
              <w:t>AKT</w:t>
            </w:r>
          </w:p>
          <w:p w14:paraId="53B859C8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8E6A10">
              <w:rPr>
                <w:rFonts w:ascii="Times New Roman" w:hAnsi="Times New Roman"/>
                <w:i/>
              </w:rPr>
              <w:t>mTOR</w:t>
            </w:r>
          </w:p>
          <w:p w14:paraId="62593FFF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8E6A10">
              <w:rPr>
                <w:rFonts w:ascii="Times New Roman" w:hAnsi="Times New Roman"/>
                <w:i/>
              </w:rPr>
              <w:t>SREBP1</w:t>
            </w:r>
          </w:p>
          <w:p w14:paraId="14F8FA86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8E6A10">
              <w:rPr>
                <w:rFonts w:ascii="Times New Roman" w:hAnsi="Times New Roman"/>
                <w:i/>
              </w:rPr>
              <w:t>SREBP2</w:t>
            </w:r>
          </w:p>
          <w:p w14:paraId="2EAF94D6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8E6A10">
              <w:rPr>
                <w:rFonts w:ascii="Times New Roman" w:hAnsi="Times New Roman"/>
                <w:i/>
              </w:rPr>
              <w:t>PPARα</w:t>
            </w:r>
          </w:p>
          <w:p w14:paraId="20EDAB63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8E6A10">
              <w:rPr>
                <w:rFonts w:ascii="Times New Roman" w:hAnsi="Times New Roman"/>
                <w:i/>
              </w:rPr>
              <w:t>PPARγ</w:t>
            </w:r>
            <w:proofErr w:type="spellEnd"/>
          </w:p>
          <w:p w14:paraId="58D4C00B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8E6A10">
              <w:rPr>
                <w:rFonts w:ascii="Times New Roman" w:hAnsi="Times New Roman"/>
                <w:i/>
              </w:rPr>
              <w:t>FAS</w:t>
            </w:r>
          </w:p>
          <w:p w14:paraId="74D83FFB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3B51FE">
              <w:rPr>
                <w:rFonts w:ascii="Times New Roman" w:hAnsi="Times New Roman"/>
                <w:i/>
              </w:rPr>
              <w:t>FASN</w:t>
            </w:r>
          </w:p>
          <w:p w14:paraId="271B8628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BB07C7">
              <w:rPr>
                <w:rFonts w:ascii="Times New Roman" w:hAnsi="Times New Roman"/>
                <w:i/>
              </w:rPr>
              <w:t>Acaca</w:t>
            </w:r>
            <w:proofErr w:type="spellEnd"/>
          </w:p>
          <w:p w14:paraId="65F67DAD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E40E3F">
              <w:rPr>
                <w:rFonts w:ascii="Times New Roman" w:hAnsi="Times New Roman"/>
                <w:i/>
              </w:rPr>
              <w:t>Elovl6</w:t>
            </w:r>
          </w:p>
          <w:p w14:paraId="3C404B30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E40E3F">
              <w:rPr>
                <w:rFonts w:ascii="Times New Roman" w:hAnsi="Times New Roman"/>
                <w:i/>
              </w:rPr>
              <w:t>CD36</w:t>
            </w:r>
          </w:p>
          <w:p w14:paraId="09913527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E40E3F">
              <w:rPr>
                <w:rFonts w:ascii="Times New Roman" w:hAnsi="Times New Roman"/>
                <w:i/>
              </w:rPr>
              <w:t>Lss</w:t>
            </w:r>
            <w:proofErr w:type="spellEnd"/>
          </w:p>
          <w:p w14:paraId="22B0BBF0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E40E3F">
              <w:rPr>
                <w:rFonts w:ascii="Times New Roman" w:hAnsi="Times New Roman"/>
                <w:i/>
              </w:rPr>
              <w:t>Hmgcs</w:t>
            </w:r>
            <w:proofErr w:type="spellEnd"/>
          </w:p>
          <w:p w14:paraId="7126A473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proofErr w:type="spellStart"/>
            <w:r w:rsidRPr="00E40E3F">
              <w:rPr>
                <w:rFonts w:ascii="Times New Roman" w:hAnsi="Times New Roman"/>
                <w:i/>
              </w:rPr>
              <w:t>Pmvk</w:t>
            </w:r>
            <w:proofErr w:type="spellEnd"/>
          </w:p>
          <w:p w14:paraId="727FCDCE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E40E3F">
              <w:rPr>
                <w:rFonts w:ascii="Times New Roman" w:hAnsi="Times New Roman"/>
                <w:i/>
              </w:rPr>
              <w:t>SirT1</w:t>
            </w:r>
          </w:p>
          <w:p w14:paraId="2C0745C2" w14:textId="77777777" w:rsidR="007F1405" w:rsidRDefault="007F1405" w:rsidP="00146496">
            <w:pPr>
              <w:rPr>
                <w:rFonts w:ascii="Times New Roman" w:hAnsi="Times New Roman"/>
                <w:i/>
              </w:rPr>
            </w:pPr>
            <w:r w:rsidRPr="00E40E3F">
              <w:rPr>
                <w:rFonts w:ascii="Times New Roman" w:hAnsi="Times New Roman"/>
                <w:i/>
              </w:rPr>
              <w:t>SirT2</w:t>
            </w:r>
          </w:p>
          <w:p w14:paraId="2E0BE8F0" w14:textId="77777777" w:rsidR="007F1405" w:rsidRPr="0096566E" w:rsidRDefault="007F1405" w:rsidP="00146496">
            <w:pPr>
              <w:rPr>
                <w:rFonts w:ascii="Times New Roman" w:hAnsi="Times New Roman"/>
                <w:i/>
              </w:rPr>
            </w:pPr>
            <w:r w:rsidRPr="005457C7">
              <w:rPr>
                <w:rFonts w:ascii="Times New Roman" w:hAnsi="Times New Roman"/>
                <w:i/>
              </w:rPr>
              <w:t>SirT3</w:t>
            </w:r>
          </w:p>
        </w:tc>
        <w:tc>
          <w:tcPr>
            <w:tcW w:w="3685" w:type="dxa"/>
            <w:tcBorders>
              <w:left w:val="nil"/>
            </w:tcBorders>
          </w:tcPr>
          <w:p w14:paraId="19F40147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TGGGCTTCCTAGATTACCCCTT</w:t>
            </w:r>
          </w:p>
          <w:p w14:paraId="40E1BC36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1B73CB">
              <w:rPr>
                <w:rFonts w:ascii="Times New Roman" w:hAnsi="Times New Roman"/>
              </w:rPr>
              <w:t>ACCTATCAGCCCCAGTTTCGC</w:t>
            </w:r>
          </w:p>
          <w:p w14:paraId="2EFE3F08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286884">
              <w:rPr>
                <w:rFonts w:ascii="Times New Roman" w:hAnsi="Times New Roman"/>
              </w:rPr>
              <w:t>GACCCTACATGGCCTTACTTTC</w:t>
            </w:r>
          </w:p>
          <w:p w14:paraId="34F5F8B5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C32F15">
              <w:rPr>
                <w:rFonts w:ascii="Times New Roman" w:hAnsi="Times New Roman"/>
              </w:rPr>
              <w:t>GGGGACGTGTTCCAGAAGTTC</w:t>
            </w:r>
          </w:p>
          <w:p w14:paraId="5B531723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C32F15">
              <w:rPr>
                <w:rFonts w:ascii="Times New Roman" w:hAnsi="Times New Roman"/>
              </w:rPr>
              <w:t>TGCTGGACACCTGTTGGG</w:t>
            </w:r>
          </w:p>
          <w:p w14:paraId="1DAB7C53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CCCTGGATCTTATGTGCC</w:t>
            </w:r>
          </w:p>
          <w:p w14:paraId="56CD3120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CCTTACGGTTTCCTTCTCC</w:t>
            </w:r>
          </w:p>
          <w:p w14:paraId="18E28294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GACCCGGCTATTCCGTGA</w:t>
            </w:r>
          </w:p>
          <w:p w14:paraId="44B81519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GGGCGATGAGCTGACTCT</w:t>
            </w:r>
          </w:p>
          <w:p w14:paraId="650E35CC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GGGTACCACTACGGAGTTCACG</w:t>
            </w:r>
          </w:p>
          <w:p w14:paraId="6D32CB84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GTGCCAGTTTCGATCCGTAGA</w:t>
            </w:r>
          </w:p>
          <w:p w14:paraId="50B6832F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GCACAGCAACCAGCAATACA</w:t>
            </w:r>
          </w:p>
          <w:p w14:paraId="04D38236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BB07C7">
              <w:rPr>
                <w:rFonts w:ascii="Times New Roman" w:hAnsi="Times New Roman"/>
              </w:rPr>
              <w:t>GGCTCTATGGATTACCCAAGC</w:t>
            </w:r>
          </w:p>
          <w:p w14:paraId="413706D1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BB07C7">
              <w:rPr>
                <w:rFonts w:ascii="Times New Roman" w:hAnsi="Times New Roman"/>
              </w:rPr>
              <w:t>CTCCCGATTCATAATTGGGTCTG</w:t>
            </w:r>
          </w:p>
          <w:p w14:paraId="770D586A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GAAAAGCAGTTCAACGAGAACG</w:t>
            </w:r>
          </w:p>
          <w:p w14:paraId="5605C834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TTGGCCAAGCTATTGCGACA</w:t>
            </w:r>
          </w:p>
          <w:p w14:paraId="36DE49BC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GGACTTACCAAAAGCGCAAAC</w:t>
            </w:r>
          </w:p>
          <w:p w14:paraId="08BF78C8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CGGATCGTGAAGACATCAACTC</w:t>
            </w:r>
          </w:p>
          <w:p w14:paraId="34894F13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AAAATCCGGGAAGGACTTCGT</w:t>
            </w:r>
          </w:p>
          <w:p w14:paraId="12AB4B25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GATGACGATGACAGAACGTCACA</w:t>
            </w:r>
          </w:p>
          <w:p w14:paraId="506E899B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5457C7">
              <w:rPr>
                <w:rFonts w:ascii="Times New Roman" w:hAnsi="Times New Roman"/>
              </w:rPr>
              <w:t>CTCATCAGCAAGGCACCACTAG</w:t>
            </w:r>
          </w:p>
          <w:p w14:paraId="3BA1DDDE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5457C7">
              <w:rPr>
                <w:rFonts w:ascii="Times New Roman" w:hAnsi="Times New Roman"/>
              </w:rPr>
              <w:t>ACAGCTACATGCACGGTCTG</w:t>
            </w:r>
          </w:p>
        </w:tc>
        <w:tc>
          <w:tcPr>
            <w:tcW w:w="3544" w:type="dxa"/>
          </w:tcPr>
          <w:p w14:paraId="4BC97054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CC3D87">
              <w:rPr>
                <w:rFonts w:ascii="Times New Roman" w:hAnsi="Times New Roman"/>
              </w:rPr>
              <w:t>AATCTGCGTCCCGTTGCCCAT</w:t>
            </w:r>
          </w:p>
          <w:p w14:paraId="09E728D3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1B73CB">
              <w:rPr>
                <w:rFonts w:ascii="Times New Roman" w:hAnsi="Times New Roman"/>
              </w:rPr>
              <w:t>TTCCATTGCTCCTCTCGTTGT</w:t>
            </w:r>
          </w:p>
          <w:p w14:paraId="0415E61F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286884">
              <w:rPr>
                <w:rFonts w:ascii="Times New Roman" w:hAnsi="Times New Roman"/>
              </w:rPr>
              <w:t>TATGAAGCCAGTCTTTGCAGTC</w:t>
            </w:r>
          </w:p>
          <w:p w14:paraId="521545AE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C32F15">
              <w:rPr>
                <w:rFonts w:ascii="Times New Roman" w:hAnsi="Times New Roman"/>
              </w:rPr>
              <w:t>ATTCGATGCACACTGAAGTCAT</w:t>
            </w:r>
          </w:p>
          <w:p w14:paraId="151EF297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CGCTCCTTCTTGTAGTCGTAC</w:t>
            </w:r>
          </w:p>
          <w:p w14:paraId="5F4D3E2E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CTTGAGGAGGAAGTAGCG</w:t>
            </w:r>
          </w:p>
          <w:p w14:paraId="315754D0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CAGGTCCACTCCATCCC</w:t>
            </w:r>
          </w:p>
          <w:p w14:paraId="7E5D6AD4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CTGGGCTGAGCAATACAGTTC</w:t>
            </w:r>
          </w:p>
          <w:p w14:paraId="60D83ADA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CAAATCAGGGAACTCTCCCAC</w:t>
            </w:r>
          </w:p>
          <w:p w14:paraId="6256B681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CAGACAGGCACTTGTGAAAACG</w:t>
            </w:r>
          </w:p>
          <w:p w14:paraId="33A44FA0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GGCCAGCATCGTGTAGATGA</w:t>
            </w:r>
          </w:p>
          <w:p w14:paraId="418F8205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8E6A10">
              <w:rPr>
                <w:rFonts w:ascii="Times New Roman" w:hAnsi="Times New Roman"/>
              </w:rPr>
              <w:t>TCAGCAATTCTCGGGATGTA</w:t>
            </w:r>
          </w:p>
          <w:p w14:paraId="397BCBF0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BB07C7">
              <w:rPr>
                <w:rFonts w:ascii="Times New Roman" w:hAnsi="Times New Roman"/>
              </w:rPr>
              <w:t>CCAGTGTTCGTTCCTCGGA</w:t>
            </w:r>
          </w:p>
          <w:p w14:paraId="5D4B9306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BB07C7">
              <w:rPr>
                <w:rFonts w:ascii="Times New Roman" w:hAnsi="Times New Roman"/>
              </w:rPr>
              <w:t>TCGACCTTGTTTTACTAGGTGC</w:t>
            </w:r>
          </w:p>
          <w:p w14:paraId="3754290B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AGATGCCGACCACCAAAGATA</w:t>
            </w:r>
          </w:p>
          <w:p w14:paraId="32B758FF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GCAAAGGCATTGGCTGGAAG</w:t>
            </w:r>
          </w:p>
          <w:p w14:paraId="3EDE0BD9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GAAGAGCGGACCACCATAATC</w:t>
            </w:r>
          </w:p>
          <w:p w14:paraId="67795C2C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CGCCCAATGCAATCATAGGAA</w:t>
            </w:r>
          </w:p>
          <w:p w14:paraId="35D1E3BE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AGAGCACAGATGTTACCTCCA</w:t>
            </w:r>
          </w:p>
          <w:p w14:paraId="501ACF1B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E40E3F">
              <w:rPr>
                <w:rFonts w:ascii="Times New Roman" w:hAnsi="Times New Roman"/>
              </w:rPr>
              <w:t>GGATCGGTGCCAATCATGAG</w:t>
            </w:r>
          </w:p>
          <w:p w14:paraId="2F882BE8" w14:textId="77777777" w:rsidR="007F1405" w:rsidRDefault="007F1405" w:rsidP="00146496">
            <w:pPr>
              <w:rPr>
                <w:rFonts w:ascii="Times New Roman" w:hAnsi="Times New Roman"/>
              </w:rPr>
            </w:pPr>
            <w:r w:rsidRPr="005457C7">
              <w:rPr>
                <w:rFonts w:ascii="Times New Roman" w:hAnsi="Times New Roman"/>
              </w:rPr>
              <w:t>CCATCATCATGCCCAGGAA</w:t>
            </w:r>
          </w:p>
          <w:p w14:paraId="160928BE" w14:textId="77777777" w:rsidR="007F1405" w:rsidRPr="00291D94" w:rsidRDefault="007F1405" w:rsidP="00146496">
            <w:pPr>
              <w:rPr>
                <w:rFonts w:ascii="Times New Roman" w:hAnsi="Times New Roman"/>
              </w:rPr>
            </w:pPr>
            <w:r w:rsidRPr="005457C7">
              <w:rPr>
                <w:rFonts w:ascii="Times New Roman" w:hAnsi="Times New Roman"/>
              </w:rPr>
              <w:t>TGCTCCCCAAAGAACACAAT</w:t>
            </w:r>
          </w:p>
        </w:tc>
      </w:tr>
    </w:tbl>
    <w:p w14:paraId="7F85EAF3" w14:textId="4E6860A2" w:rsidR="007F1405" w:rsidRPr="007C0A02" w:rsidRDefault="007F1405" w:rsidP="003257A9">
      <w:pPr>
        <w:rPr>
          <w:rFonts w:ascii="Times New Roman" w:eastAsia="宋体" w:hAnsi="Times New Roman" w:cs="Times New Roman"/>
        </w:rPr>
      </w:pPr>
    </w:p>
    <w:sectPr w:rsidR="007F1405" w:rsidRPr="007C0A02" w:rsidSect="00D52DF8">
      <w:head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F283A" w14:textId="77777777" w:rsidR="00C57688" w:rsidRDefault="00C57688">
      <w:r>
        <w:separator/>
      </w:r>
    </w:p>
  </w:endnote>
  <w:endnote w:type="continuationSeparator" w:id="0">
    <w:p w14:paraId="088BCCEF" w14:textId="77777777" w:rsidR="00C57688" w:rsidRDefault="00C57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gacySerifStd-Bold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e240256.I">
    <w:altName w:val="Segoe Print"/>
    <w:charset w:val="00"/>
    <w:family w:val="roman"/>
    <w:pitch w:val="default"/>
  </w:font>
  <w:font w:name="KTJ+ZFRHsP-4">
    <w:altName w:val="Segoe Print"/>
    <w:charset w:val="00"/>
    <w:family w:val="roman"/>
    <w:pitch w:val="default"/>
  </w:font>
  <w:font w:name="AdvP80675">
    <w:altName w:val="Segoe Print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7A92E" w14:textId="77777777" w:rsidR="005D58D8" w:rsidRDefault="005D58D8">
    <w:pPr>
      <w:pStyle w:val="a7"/>
      <w:jc w:val="center"/>
    </w:pPr>
  </w:p>
  <w:p w14:paraId="61A22B57" w14:textId="77777777" w:rsidR="005D58D8" w:rsidRDefault="005D58D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E682C" w14:textId="77777777" w:rsidR="00C57688" w:rsidRDefault="00C57688">
      <w:r>
        <w:separator/>
      </w:r>
    </w:p>
  </w:footnote>
  <w:footnote w:type="continuationSeparator" w:id="0">
    <w:p w14:paraId="23C155F4" w14:textId="77777777" w:rsidR="00C57688" w:rsidRDefault="00C57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4677D" w14:textId="77777777" w:rsidR="005D58D8" w:rsidRDefault="005D58D8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18A"/>
    <w:rsid w:val="000051B9"/>
    <w:rsid w:val="00020244"/>
    <w:rsid w:val="00034F06"/>
    <w:rsid w:val="00035074"/>
    <w:rsid w:val="000529FF"/>
    <w:rsid w:val="0008100F"/>
    <w:rsid w:val="00093750"/>
    <w:rsid w:val="000B2B1B"/>
    <w:rsid w:val="000B31EC"/>
    <w:rsid w:val="000C3A9A"/>
    <w:rsid w:val="00100E33"/>
    <w:rsid w:val="00103C98"/>
    <w:rsid w:val="00120BE4"/>
    <w:rsid w:val="00141BD2"/>
    <w:rsid w:val="00162C34"/>
    <w:rsid w:val="001B1C20"/>
    <w:rsid w:val="001B721B"/>
    <w:rsid w:val="001B73CB"/>
    <w:rsid w:val="001C1BF1"/>
    <w:rsid w:val="001F4771"/>
    <w:rsid w:val="002525BE"/>
    <w:rsid w:val="00261D72"/>
    <w:rsid w:val="00282112"/>
    <w:rsid w:val="00286884"/>
    <w:rsid w:val="00291D94"/>
    <w:rsid w:val="002A6ED3"/>
    <w:rsid w:val="00304173"/>
    <w:rsid w:val="00311F2F"/>
    <w:rsid w:val="003179B3"/>
    <w:rsid w:val="003257A9"/>
    <w:rsid w:val="00381F9E"/>
    <w:rsid w:val="00386432"/>
    <w:rsid w:val="003A413D"/>
    <w:rsid w:val="003B51FE"/>
    <w:rsid w:val="003D12C5"/>
    <w:rsid w:val="003D6467"/>
    <w:rsid w:val="003E4EDC"/>
    <w:rsid w:val="0041118A"/>
    <w:rsid w:val="0042397C"/>
    <w:rsid w:val="00423C7A"/>
    <w:rsid w:val="00427417"/>
    <w:rsid w:val="0043523D"/>
    <w:rsid w:val="004507F4"/>
    <w:rsid w:val="00462A54"/>
    <w:rsid w:val="004D79E5"/>
    <w:rsid w:val="0053108B"/>
    <w:rsid w:val="005457C7"/>
    <w:rsid w:val="00552188"/>
    <w:rsid w:val="00553B12"/>
    <w:rsid w:val="005D58D8"/>
    <w:rsid w:val="005E5592"/>
    <w:rsid w:val="005F75D6"/>
    <w:rsid w:val="00603354"/>
    <w:rsid w:val="00622CFC"/>
    <w:rsid w:val="00652414"/>
    <w:rsid w:val="00665413"/>
    <w:rsid w:val="00676557"/>
    <w:rsid w:val="00694FA3"/>
    <w:rsid w:val="006C7430"/>
    <w:rsid w:val="006F0248"/>
    <w:rsid w:val="006F4F06"/>
    <w:rsid w:val="00730C3A"/>
    <w:rsid w:val="00763004"/>
    <w:rsid w:val="00774217"/>
    <w:rsid w:val="00790A1D"/>
    <w:rsid w:val="007A661B"/>
    <w:rsid w:val="007C0A02"/>
    <w:rsid w:val="007F1405"/>
    <w:rsid w:val="007F39FD"/>
    <w:rsid w:val="007F63B6"/>
    <w:rsid w:val="0080215B"/>
    <w:rsid w:val="008174E4"/>
    <w:rsid w:val="00845DCA"/>
    <w:rsid w:val="00856335"/>
    <w:rsid w:val="00871084"/>
    <w:rsid w:val="008A459D"/>
    <w:rsid w:val="008C0EAB"/>
    <w:rsid w:val="008C4554"/>
    <w:rsid w:val="008C7C9D"/>
    <w:rsid w:val="008D25C2"/>
    <w:rsid w:val="008D465C"/>
    <w:rsid w:val="008E5C6A"/>
    <w:rsid w:val="008E6A10"/>
    <w:rsid w:val="008F2A1F"/>
    <w:rsid w:val="00900075"/>
    <w:rsid w:val="00947632"/>
    <w:rsid w:val="0096566E"/>
    <w:rsid w:val="009A336D"/>
    <w:rsid w:val="009A5431"/>
    <w:rsid w:val="009D69AA"/>
    <w:rsid w:val="00A503DF"/>
    <w:rsid w:val="00A85F9B"/>
    <w:rsid w:val="00A877DE"/>
    <w:rsid w:val="00AC44F8"/>
    <w:rsid w:val="00AC46C9"/>
    <w:rsid w:val="00AF20C1"/>
    <w:rsid w:val="00AF4FB9"/>
    <w:rsid w:val="00B06AC0"/>
    <w:rsid w:val="00B27AD3"/>
    <w:rsid w:val="00B33BBF"/>
    <w:rsid w:val="00B3756A"/>
    <w:rsid w:val="00B461AF"/>
    <w:rsid w:val="00B54DE1"/>
    <w:rsid w:val="00BA093F"/>
    <w:rsid w:val="00BA2C96"/>
    <w:rsid w:val="00BB07C7"/>
    <w:rsid w:val="00BD5DBC"/>
    <w:rsid w:val="00BF03DF"/>
    <w:rsid w:val="00C130CA"/>
    <w:rsid w:val="00C13A06"/>
    <w:rsid w:val="00C32F15"/>
    <w:rsid w:val="00C3346F"/>
    <w:rsid w:val="00C57688"/>
    <w:rsid w:val="00CB2143"/>
    <w:rsid w:val="00CC3D87"/>
    <w:rsid w:val="00CD01BA"/>
    <w:rsid w:val="00CF5E81"/>
    <w:rsid w:val="00D00FE0"/>
    <w:rsid w:val="00D0523C"/>
    <w:rsid w:val="00D14A5D"/>
    <w:rsid w:val="00D2015F"/>
    <w:rsid w:val="00D40ADA"/>
    <w:rsid w:val="00D51C96"/>
    <w:rsid w:val="00D52DF8"/>
    <w:rsid w:val="00D72884"/>
    <w:rsid w:val="00D90B30"/>
    <w:rsid w:val="00DF59B7"/>
    <w:rsid w:val="00E061D8"/>
    <w:rsid w:val="00E40E3F"/>
    <w:rsid w:val="00E71128"/>
    <w:rsid w:val="00E80617"/>
    <w:rsid w:val="00EB763B"/>
    <w:rsid w:val="00EE7473"/>
    <w:rsid w:val="00F22AD3"/>
    <w:rsid w:val="00FA3454"/>
    <w:rsid w:val="00FB0314"/>
    <w:rsid w:val="00FE363A"/>
    <w:rsid w:val="00FF52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88E30"/>
  <w15:docId w15:val="{E73F6F27-7CE9-4678-B777-3B85AF2B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061D8"/>
  </w:style>
  <w:style w:type="paragraph" w:styleId="a3">
    <w:name w:val="annotation text"/>
    <w:basedOn w:val="a"/>
    <w:link w:val="a4"/>
    <w:uiPriority w:val="99"/>
    <w:semiHidden/>
    <w:qFormat/>
    <w:rsid w:val="00E061D8"/>
    <w:pPr>
      <w:jc w:val="left"/>
    </w:pPr>
    <w:rPr>
      <w:rFonts w:ascii="Calibri" w:eastAsia="宋体" w:hAnsi="Calibri" w:cs="Times New Roman"/>
    </w:rPr>
  </w:style>
  <w:style w:type="character" w:customStyle="1" w:styleId="a4">
    <w:name w:val="批注文字 字符"/>
    <w:basedOn w:val="a0"/>
    <w:link w:val="a3"/>
    <w:uiPriority w:val="99"/>
    <w:semiHidden/>
    <w:qFormat/>
    <w:rsid w:val="00E061D8"/>
    <w:rPr>
      <w:rFonts w:ascii="Calibri" w:eastAsia="宋体" w:hAnsi="Calibri" w:cs="Times New Roman"/>
    </w:rPr>
  </w:style>
  <w:style w:type="paragraph" w:styleId="a5">
    <w:name w:val="Balloon Text"/>
    <w:basedOn w:val="a"/>
    <w:link w:val="a6"/>
    <w:uiPriority w:val="99"/>
    <w:semiHidden/>
    <w:qFormat/>
    <w:rsid w:val="00E061D8"/>
    <w:rPr>
      <w:rFonts w:ascii="Calibri" w:eastAsia="宋体" w:hAnsi="Calibri" w:cs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E061D8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qFormat/>
    <w:rsid w:val="00E061D8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E061D8"/>
    <w:rPr>
      <w:rFonts w:ascii="Calibri" w:eastAsia="宋体" w:hAnsi="Calibri" w:cs="Times New Roman"/>
      <w:sz w:val="18"/>
      <w:szCs w:val="18"/>
    </w:rPr>
  </w:style>
  <w:style w:type="paragraph" w:styleId="a9">
    <w:name w:val="header"/>
    <w:basedOn w:val="a"/>
    <w:link w:val="aa"/>
    <w:uiPriority w:val="99"/>
    <w:qFormat/>
    <w:rsid w:val="00E06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E061D8"/>
    <w:rPr>
      <w:rFonts w:ascii="Calibri" w:eastAsia="宋体" w:hAnsi="Calibri" w:cs="Times New Roman"/>
      <w:sz w:val="18"/>
      <w:szCs w:val="18"/>
    </w:rPr>
  </w:style>
  <w:style w:type="paragraph" w:styleId="ab">
    <w:name w:val="Normal (Web)"/>
    <w:basedOn w:val="a"/>
    <w:uiPriority w:val="99"/>
    <w:qFormat/>
    <w:rsid w:val="00E061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qFormat/>
    <w:rsid w:val="00E061D8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qFormat/>
    <w:rsid w:val="00E061D8"/>
    <w:rPr>
      <w:rFonts w:ascii="Calibri" w:eastAsia="宋体" w:hAnsi="Calibri" w:cs="Times New Roman"/>
      <w:b/>
      <w:bCs/>
    </w:rPr>
  </w:style>
  <w:style w:type="character" w:styleId="ae">
    <w:name w:val="Hyperlink"/>
    <w:uiPriority w:val="99"/>
    <w:qFormat/>
    <w:rsid w:val="00E061D8"/>
    <w:rPr>
      <w:rFonts w:cs="Times New Roman"/>
      <w:color w:val="0563C1"/>
      <w:u w:val="single"/>
    </w:rPr>
  </w:style>
  <w:style w:type="character" w:styleId="af">
    <w:name w:val="annotation reference"/>
    <w:uiPriority w:val="99"/>
    <w:semiHidden/>
    <w:qFormat/>
    <w:rsid w:val="00E061D8"/>
    <w:rPr>
      <w:rFonts w:cs="Times New Roman"/>
      <w:sz w:val="21"/>
      <w:szCs w:val="21"/>
    </w:rPr>
  </w:style>
  <w:style w:type="character" w:customStyle="1" w:styleId="fontstyle01">
    <w:name w:val="fontstyle01"/>
    <w:qFormat/>
    <w:rsid w:val="00E061D8"/>
    <w:rPr>
      <w:rFonts w:ascii="LegacySerifStd-Bold" w:hAnsi="LegacySerifStd-Bold" w:cs="Times New Roman"/>
      <w:b/>
      <w:bCs/>
      <w:color w:val="231F20"/>
      <w:sz w:val="20"/>
      <w:szCs w:val="20"/>
    </w:rPr>
  </w:style>
  <w:style w:type="character" w:customStyle="1" w:styleId="fontstyle21">
    <w:name w:val="fontstyle21"/>
    <w:uiPriority w:val="99"/>
    <w:qFormat/>
    <w:rsid w:val="00E061D8"/>
    <w:rPr>
      <w:rFonts w:ascii="Symbol" w:hAnsi="Symbol" w:cs="Times New Roman"/>
      <w:color w:val="231F20"/>
      <w:sz w:val="20"/>
      <w:szCs w:val="20"/>
    </w:rPr>
  </w:style>
  <w:style w:type="character" w:customStyle="1" w:styleId="fontstyle31">
    <w:name w:val="fontstyle31"/>
    <w:uiPriority w:val="99"/>
    <w:qFormat/>
    <w:rsid w:val="00E061D8"/>
    <w:rPr>
      <w:rFonts w:ascii="AdvTT3e240256.I" w:hAnsi="AdvTT3e240256.I" w:cs="Times New Roman"/>
      <w:color w:val="231F20"/>
      <w:sz w:val="18"/>
      <w:szCs w:val="18"/>
    </w:rPr>
  </w:style>
  <w:style w:type="character" w:customStyle="1" w:styleId="shorttext">
    <w:name w:val="short_text"/>
    <w:uiPriority w:val="99"/>
    <w:qFormat/>
    <w:rsid w:val="00E061D8"/>
    <w:rPr>
      <w:rFonts w:cs="Times New Roman"/>
    </w:rPr>
  </w:style>
  <w:style w:type="character" w:customStyle="1" w:styleId="fontstyle41">
    <w:name w:val="fontstyle41"/>
    <w:uiPriority w:val="99"/>
    <w:qFormat/>
    <w:rsid w:val="00E061D8"/>
    <w:rPr>
      <w:rFonts w:ascii="KTJ+ZFRHsP-4" w:hAnsi="KTJ+ZFRHsP-4" w:cs="Times New Roman"/>
      <w:color w:val="231F20"/>
      <w:sz w:val="18"/>
      <w:szCs w:val="18"/>
    </w:rPr>
  </w:style>
  <w:style w:type="character" w:customStyle="1" w:styleId="changed">
    <w:name w:val="changed"/>
    <w:uiPriority w:val="99"/>
    <w:qFormat/>
    <w:rsid w:val="00E061D8"/>
    <w:rPr>
      <w:rFonts w:cs="Times New Roman"/>
    </w:rPr>
  </w:style>
  <w:style w:type="character" w:customStyle="1" w:styleId="apple-converted-space">
    <w:name w:val="apple-converted-space"/>
    <w:uiPriority w:val="99"/>
    <w:qFormat/>
    <w:rsid w:val="00E061D8"/>
    <w:rPr>
      <w:rFonts w:cs="Times New Roman"/>
    </w:rPr>
  </w:style>
  <w:style w:type="character" w:customStyle="1" w:styleId="fontstyle11">
    <w:name w:val="fontstyle11"/>
    <w:uiPriority w:val="99"/>
    <w:qFormat/>
    <w:rsid w:val="00E061D8"/>
    <w:rPr>
      <w:rFonts w:ascii="AdvP80675" w:hAnsi="AdvP80675" w:cs="Times New Roman"/>
      <w:color w:val="231F20"/>
      <w:sz w:val="16"/>
      <w:szCs w:val="16"/>
    </w:rPr>
  </w:style>
  <w:style w:type="character" w:customStyle="1" w:styleId="copied">
    <w:name w:val="copied"/>
    <w:uiPriority w:val="99"/>
    <w:qFormat/>
    <w:rsid w:val="00E061D8"/>
    <w:rPr>
      <w:rFonts w:cs="Times New Roman"/>
    </w:rPr>
  </w:style>
  <w:style w:type="character" w:customStyle="1" w:styleId="highlight">
    <w:name w:val="highlight"/>
    <w:uiPriority w:val="99"/>
    <w:qFormat/>
    <w:rsid w:val="00E061D8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qFormat/>
    <w:rsid w:val="00E061D8"/>
    <w:pPr>
      <w:jc w:val="center"/>
    </w:pPr>
    <w:rPr>
      <w:rFonts w:ascii="Calibri" w:eastAsia="宋体" w:hAnsi="Calibri" w:cs="Calibri"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sid w:val="00E061D8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E061D8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uiPriority w:val="99"/>
    <w:qFormat/>
    <w:locked/>
    <w:rsid w:val="00E061D8"/>
    <w:rPr>
      <w:rFonts w:ascii="Calibri" w:eastAsia="宋体" w:hAnsi="Calibri" w:cs="Calibri"/>
      <w:sz w:val="20"/>
    </w:rPr>
  </w:style>
  <w:style w:type="paragraph" w:customStyle="1" w:styleId="Default">
    <w:name w:val="Default"/>
    <w:uiPriority w:val="99"/>
    <w:qFormat/>
    <w:rsid w:val="00E061D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f0">
    <w:name w:val="List Paragraph"/>
    <w:basedOn w:val="a"/>
    <w:uiPriority w:val="99"/>
    <w:qFormat/>
    <w:rsid w:val="00E061D8"/>
    <w:pPr>
      <w:ind w:firstLineChars="200" w:firstLine="420"/>
    </w:pPr>
    <w:rPr>
      <w:rFonts w:ascii="Calibri" w:eastAsia="宋体" w:hAnsi="Calibri" w:cs="Times New Roman"/>
    </w:rPr>
  </w:style>
  <w:style w:type="character" w:customStyle="1" w:styleId="10">
    <w:name w:val="未处理的提及1"/>
    <w:uiPriority w:val="99"/>
    <w:semiHidden/>
    <w:unhideWhenUsed/>
    <w:qFormat/>
    <w:rsid w:val="00E061D8"/>
    <w:rPr>
      <w:color w:val="605E5C"/>
      <w:shd w:val="clear" w:color="auto" w:fill="E1DFDD"/>
    </w:rPr>
  </w:style>
  <w:style w:type="character" w:customStyle="1" w:styleId="langwithname">
    <w:name w:val="langwithname"/>
    <w:basedOn w:val="a0"/>
    <w:qFormat/>
    <w:rsid w:val="00E061D8"/>
  </w:style>
  <w:style w:type="numbering" w:customStyle="1" w:styleId="11">
    <w:name w:val="无列表11"/>
    <w:next w:val="a2"/>
    <w:uiPriority w:val="99"/>
    <w:semiHidden/>
    <w:unhideWhenUsed/>
    <w:rsid w:val="00E061D8"/>
  </w:style>
  <w:style w:type="paragraph" w:styleId="af1">
    <w:name w:val="Revision"/>
    <w:hidden/>
    <w:uiPriority w:val="99"/>
    <w:semiHidden/>
    <w:rsid w:val="00E061D8"/>
    <w:rPr>
      <w:rFonts w:ascii="Calibri" w:eastAsia="宋体" w:hAnsi="Calibri" w:cs="Times New Roman"/>
    </w:rPr>
  </w:style>
  <w:style w:type="table" w:styleId="af2">
    <w:name w:val="Table Grid"/>
    <w:basedOn w:val="a1"/>
    <w:uiPriority w:val="39"/>
    <w:rsid w:val="00E061D8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D3679-BC00-453E-BE75-6002E88B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9</Words>
  <Characters>2337</Characters>
  <Application>Microsoft Office Word</Application>
  <DocSecurity>0</DocSecurity>
  <Lines>19</Lines>
  <Paragraphs>5</Paragraphs>
  <ScaleCrop>false</ScaleCrop>
  <Company>微软中国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ong</dc:creator>
  <cp:keywords/>
  <dc:description/>
  <cp:lastModifiedBy>金 金</cp:lastModifiedBy>
  <cp:revision>4</cp:revision>
  <dcterms:created xsi:type="dcterms:W3CDTF">2022-06-18T03:49:00Z</dcterms:created>
  <dcterms:modified xsi:type="dcterms:W3CDTF">2022-06-29T07:39:00Z</dcterms:modified>
</cp:coreProperties>
</file>